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>
          <w:b/>
        </w:rPr>
        <w:t xml:space="preserve">TABLE S1. Primers 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4950"/>
        <w:gridCol w:w="990"/>
        <w:gridCol w:w="1620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s (5’ to 3’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xcl9</w:t>
            </w:r>
            <w:r>
              <w:rPr/>
              <w:t xml:space="preserve"> (MIG)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F: TCCTTTTGGGCATCATCTTCC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M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R: TTTGTAGTGGATCGTGCCTC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prt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F: </w:t>
            </w:r>
            <w:r>
              <w:rPr>
                <w:shd w:fill="FFFFFF" w:val="clear"/>
              </w:rPr>
              <w:t>GTT GGA TAT GCC CTT GAC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M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R: </w:t>
            </w:r>
            <w:r>
              <w:rPr>
                <w:shd w:fill="FFFFFF" w:val="clear"/>
              </w:rPr>
              <w:t>AGG ACT AGA ACA CCT GC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it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F: CTGAGATGTCACTTCACATGGA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M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R: GTGCATCCCCAATGGGTTC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gm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F: AAGGCCACTAACATCGAATCA   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M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R: TGCCTTATCTCACTTAATACTCCT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gm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F: CGGAGAGCTGTGGAGAGAG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M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R: GCCATGTTTATGAAAAGTGTAAAAGT 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t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</w:rPr>
              <w:t>TCACAGTGGTTCGAGCTTCAG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M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</w:rPr>
              <w:t>GCAAACGAGACATCATAGG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XCL9</w:t>
            </w:r>
            <w:r>
              <w:rPr/>
              <w:t xml:space="preserve"> (MIG)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</w:rPr>
              <w:t>CCAAGGGACTATCCACCTACAATC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H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</w:rPr>
              <w:t>GGTTTAGACATGTTTGAACTCCATT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PRT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</w:rPr>
              <w:t>CCTGGCGTCGTGATTAGTGAT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H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</w:rPr>
              <w:t>AGACGTTCAGTCCTGTCCATA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IT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</w:rPr>
              <w:t>GCCTCCTTGGGTTCGTCTA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H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</w:rPr>
              <w:t>TCAAAGTCAGCAGCCAGTCT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GM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</w:rPr>
              <w:t>GGAACTTGCCAGAGGTGATCTC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H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</w:rPr>
              <w:t>GCCTTACCCTCATGTCCTGTG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T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</w:rPr>
              <w:t>ATGTCTCAGTGGTACGAACTT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H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</w:rPr>
              <w:t>TGTGCCAGGTACTGTCTGAT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Ma XZ, Bartczak A, Zhang J, et al. (2010) Proteasome inhibition in vivo promotes survival in a lethal murine model of severe acute respiratory syndrome. J Virology 84:12419-1242</w:t>
      </w:r>
      <w:bookmarkEnd w:id="8"/>
      <w:r>
        <w:rPr>
          <w:lang w:val="en-US" w:eastAsia="en-US"/>
        </w:rPr>
        <w:t>8.</w:t>
      </w:r>
    </w:p>
    <w:p>
      <w:pPr>
        <w:pStyle w:val="Normal"/>
        <w:spacing w:lineRule="auto" w:line="480"/>
        <w:jc w:val="both"/>
        <w:rPr/>
      </w:pPr>
      <w:bookmarkStart w:id="9" w:name="_ENREF_2"/>
      <w:r>
        <w:rPr>
          <w:lang w:val="en-US" w:eastAsia="en-US"/>
        </w:rPr>
        <w:t>2. Charmoy M, Megnekou R, Allenbach C, et al. (2007) Leishmania major induces distinct neutrophil phenotypes in mice that are resistant or susceptible to infection. J Leuko Biol 82:288-299.</w:t>
      </w:r>
      <w:bookmarkEnd w:id="9"/>
    </w:p>
    <w:p>
      <w:pPr>
        <w:pStyle w:val="Normal"/>
        <w:spacing w:lineRule="auto" w:line="480"/>
        <w:jc w:val="both"/>
        <w:rPr/>
      </w:pPr>
      <w:bookmarkStart w:id="10" w:name="_ENREF_3"/>
      <w:r>
        <w:rPr>
          <w:lang w:val="en-US" w:eastAsia="en-US"/>
        </w:rPr>
        <w:t>3. Hao S, Baltimore D (2009) The stability of mRNA influences the temporal order of the induction of genes encoding inflammatory molecules. Nat Immunol 10:281-288.</w:t>
      </w:r>
      <w:bookmarkEnd w:id="10"/>
    </w:p>
    <w:p>
      <w:pPr>
        <w:pStyle w:val="Normal"/>
        <w:spacing w:lineRule="auto" w:line="480"/>
        <w:jc w:val="both"/>
        <w:rPr/>
      </w:pPr>
      <w:bookmarkStart w:id="11" w:name="_ENREF_4"/>
      <w:r>
        <w:rPr>
          <w:lang w:val="en-US" w:eastAsia="en-US"/>
        </w:rPr>
        <w:t>4. Simova J, Pollakova V, Indrova M, et al. (2011) Immunotherapy augments the effect of 5-azacytidine on HPV16-associated tumours with different MHC class I-expression status. British J Cancer 105:1533-1541.</w:t>
      </w:r>
      <w:bookmarkEnd w:id="11"/>
    </w:p>
    <w:p>
      <w:pPr>
        <w:pStyle w:val="Normal"/>
        <w:spacing w:lineRule="auto" w:line="480"/>
        <w:jc w:val="both"/>
        <w:rPr/>
      </w:pPr>
      <w:bookmarkStart w:id="12" w:name="_ENREF_5"/>
      <w:r>
        <w:rPr>
          <w:lang w:val="en-US" w:eastAsia="en-US"/>
        </w:rPr>
        <w:t>5. Nishioka Y, Manabe K, Kishi J, et al. (2007) CXCL9 and 11 in patients with pulmonary sarcoidosis: a role of alveolar macrophages. Clin and Exp Immunol 149:317-326.</w:t>
      </w:r>
      <w:bookmarkEnd w:id="12"/>
    </w:p>
    <w:p>
      <w:pPr>
        <w:pStyle w:val="Normal"/>
        <w:spacing w:lineRule="auto" w:line="480"/>
        <w:jc w:val="both"/>
        <w:rPr/>
      </w:pPr>
      <w:bookmarkStart w:id="13" w:name="_ENREF_6"/>
      <w:r>
        <w:rPr>
          <w:lang w:val="en-US" w:eastAsia="en-US"/>
        </w:rPr>
        <w:t>6. Abbasi F, Amiri P, Sayahpour FA, et al. (2012) TGF-beta and IL-23 gene expression in unstimulated PBMCs of patients with diabetes. Endocrine 41:430-434.</w:t>
      </w:r>
      <w:bookmarkEnd w:id="13"/>
    </w:p>
    <w:p>
      <w:pPr>
        <w:pStyle w:val="Normal"/>
        <w:spacing w:lineRule="auto" w:line="480"/>
        <w:jc w:val="both"/>
        <w:rPr/>
      </w:pPr>
      <w:bookmarkStart w:id="14" w:name="_ENREF_7"/>
      <w:r>
        <w:rPr>
          <w:lang w:val="en-US" w:eastAsia="en-US"/>
        </w:rPr>
        <w:t>7. Ye S, Pang H, Gu YY, et al. (2003) Protein interaction for an interferon-inducible systemic lupus associated gene, IFIT1. Rheumatol (Oxford) 42:1155-1163.</w:t>
      </w:r>
      <w:bookmarkEnd w:id="14"/>
    </w:p>
    <w:p>
      <w:pPr>
        <w:pStyle w:val="Normal"/>
        <w:spacing w:lineRule="auto" w:line="480"/>
        <w:jc w:val="both"/>
        <w:rPr/>
      </w:pPr>
      <w:bookmarkStart w:id="15" w:name="_ENREF_8"/>
      <w:r>
        <w:rPr>
          <w:lang w:val="en-US" w:eastAsia="en-US"/>
        </w:rPr>
        <w:t>8. Xu H, Wu ZY, Fang F, et al. (2010) Genetic deficiency of Irgm1 (LRG-47) suppresses induction of experimental autoimmune encephalomyelitis by promoting apoptosis of activated CD4+ T cells. FASEB J : 24:1583-1592.</w:t>
      </w:r>
      <w:bookmarkEnd w:id="15"/>
    </w:p>
    <w:p>
      <w:pPr>
        <w:pStyle w:val="Normal"/>
        <w:spacing w:lineRule="auto" w:line="480"/>
        <w:jc w:val="both"/>
        <w:rPr/>
      </w:pPr>
      <w:bookmarkStart w:id="16" w:name="_ENREF_9"/>
      <w:r>
        <w:rPr>
          <w:lang w:val="en-US" w:eastAsia="en-US"/>
        </w:rPr>
        <w:t>9. Zhu B, Kuriakose JA, Luo T, et al. (2011) Ehrlichia chaffeensis TRP120 binds a G+C-rich motif in host cell DNA and exhibits eukaryotic transcriptional activator function. Infect and Immun 79:4370-4381.</w:t>
      </w:r>
      <w:bookmarkEnd w:id="16"/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X">
    <w:name w:val="x"/>
    <w:qFormat/>
    <w:rPr>
      <w:rFonts w:ascii="Bookman" w:hAnsi="Bookman" w:cs="Bookman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8T23:02:00Z</dcterms:created>
  <dc:creator>tiffany weinkopff</dc:creator>
  <dc:description/>
  <cp:keywords/>
  <dc:language>en-US</dc:language>
  <cp:lastModifiedBy>tiffany weinkopff</cp:lastModifiedBy>
  <cp:lastPrinted>2013-03-19T21:56:00Z</cp:lastPrinted>
  <dcterms:modified xsi:type="dcterms:W3CDTF">2013-12-08T2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